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034"/>
        <w:gridCol w:w="1146"/>
      </w:tblGrid>
      <w:tr w:rsidR="00A122C3" w14:paraId="31649C64" w14:textId="77777777" w:rsidTr="008B431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B1EC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8E3E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 = 2,272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122C3" w14:paraId="4E273662" w14:textId="77777777" w:rsidTr="008B431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0872F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evious SPTB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F14A2" w14:textId="433ED9DD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</w:t>
            </w:r>
            <w:r w:rsidR="001D18E1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7</w:t>
            </w:r>
          </w:p>
        </w:tc>
      </w:tr>
      <w:tr w:rsidR="00A122C3" w14:paraId="7745DDBF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E3BE5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evious MT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A86B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31</w:t>
            </w:r>
          </w:p>
        </w:tc>
      </w:tr>
      <w:tr w:rsidR="00A122C3" w14:paraId="0B5BADF3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8D029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evious PPRO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A4C3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87</w:t>
            </w:r>
          </w:p>
        </w:tc>
      </w:tr>
      <w:tr w:rsidR="00A122C3" w14:paraId="7283D0AA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0656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rvical Length ≤ 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900E2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A122C3" w14:paraId="10BFC7FC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FF9F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345F7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566</w:t>
            </w:r>
          </w:p>
        </w:tc>
      </w:tr>
      <w:tr w:rsidR="00A122C3" w14:paraId="741F9C06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CB51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A1D1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94</w:t>
            </w:r>
          </w:p>
        </w:tc>
      </w:tr>
      <w:tr w:rsidR="00A122C3" w14:paraId="6F836508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18EDB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3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ot Measur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2715A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12</w:t>
            </w:r>
          </w:p>
        </w:tc>
      </w:tr>
      <w:tr w:rsidR="00A122C3" w14:paraId="61627954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CDDB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ervical Histo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1E40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530</w:t>
            </w:r>
          </w:p>
        </w:tc>
      </w:tr>
      <w:tr w:rsidR="00A122C3" w14:paraId="505313B7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83EE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ultiple Pregnanc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F0F8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8</w:t>
            </w:r>
          </w:p>
        </w:tc>
      </w:tr>
      <w:tr w:rsidR="00A122C3" w14:paraId="602E4014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211C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Uterine Varia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E98C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5</w:t>
            </w:r>
          </w:p>
        </w:tc>
      </w:tr>
      <w:tr w:rsidR="00A122C3" w14:paraId="5075882B" w14:textId="77777777" w:rsidTr="008B431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1D26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2B7F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4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317</w:t>
            </w:r>
          </w:p>
        </w:tc>
      </w:tr>
      <w:tr w:rsidR="00A122C3" w14:paraId="393D18AB" w14:textId="77777777" w:rsidTr="008B4312">
        <w:trPr>
          <w:jc w:val="center"/>
        </w:trPr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BC14" w14:textId="77777777" w:rsidR="00A122C3" w:rsidRDefault="00A122C3" w:rsidP="008B431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</w:t>
            </w:r>
          </w:p>
        </w:tc>
      </w:tr>
    </w:tbl>
    <w:p w14:paraId="3477A853" w14:textId="77777777" w:rsidR="00A122C3" w:rsidRDefault="00A122C3" w:rsidP="00A122C3">
      <w:pPr>
        <w:spacing w:beforeAutospacing="1" w:line="264" w:lineRule="auto"/>
        <w:rPr>
          <w:rStyle w:val="normaltextrun"/>
          <w:rFonts w:ascii="Calibri" w:eastAsia="Calibri" w:hAnsi="Calibri" w:cs="Calibri"/>
          <w:b/>
          <w:bCs/>
          <w:i/>
          <w:iCs/>
          <w:color w:val="7B7B7B"/>
          <w:sz w:val="20"/>
          <w:szCs w:val="20"/>
          <w:lang w:val="en-GB"/>
        </w:rPr>
      </w:pPr>
    </w:p>
    <w:p w14:paraId="0654AB8A" w14:textId="62355E83" w:rsidR="00C1354D" w:rsidRDefault="0085887F" w:rsidP="10440AE6">
      <w:pPr>
        <w:spacing w:beforeAutospacing="1" w:line="264" w:lineRule="auto"/>
        <w:jc w:val="center"/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</w:pPr>
      <w:r w:rsidRPr="10440AE6">
        <w:rPr>
          <w:rStyle w:val="normaltextrun"/>
          <w:rFonts w:ascii="Calibri" w:eastAsia="Calibri" w:hAnsi="Calibri" w:cs="Calibri"/>
          <w:b/>
          <w:bCs/>
          <w:i/>
          <w:iCs/>
          <w:color w:val="7B7B7B"/>
          <w:sz w:val="20"/>
          <w:szCs w:val="20"/>
          <w:lang w:val="en-GB"/>
        </w:rPr>
        <w:t>Supplementary Table B:</w:t>
      </w:r>
      <w:r w:rsidRPr="10440AE6"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  <w:t xml:space="preserve"> Cohort risk type frequency. Abbreviations: SPTB = Spontaneous Preterm Birth, MTL = Mid-trimester loss, PPROM= preterm premature rupture of the </w:t>
      </w:r>
      <w:proofErr w:type="spellStart"/>
      <w:r w:rsidRPr="10440AE6"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  <w:t>fetal</w:t>
      </w:r>
      <w:proofErr w:type="spellEnd"/>
      <w:r w:rsidRPr="10440AE6"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  <w:t xml:space="preserve"> membranes.</w:t>
      </w:r>
    </w:p>
    <w:p w14:paraId="3844FB45" w14:textId="0E4A8128" w:rsidR="6BB08061" w:rsidRDefault="6BB08061" w:rsidP="00F26B96">
      <w:pPr>
        <w:spacing w:before="120" w:beforeAutospacing="1" w:line="264" w:lineRule="auto"/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</w:pPr>
    </w:p>
    <w:tbl>
      <w:tblPr>
        <w:tblStyle w:val="TableGridLigh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355"/>
        <w:gridCol w:w="2310"/>
        <w:gridCol w:w="4335"/>
      </w:tblGrid>
      <w:tr w:rsidR="6BB08061" w14:paraId="3D381469" w14:textId="77777777" w:rsidTr="59E646F9">
        <w:trPr>
          <w:trHeight w:val="300"/>
        </w:trPr>
        <w:tc>
          <w:tcPr>
            <w:tcW w:w="2355" w:type="dxa"/>
            <w:shd w:val="clear" w:color="auto" w:fill="DAE8F8"/>
            <w:tcMar>
              <w:left w:w="105" w:type="dxa"/>
              <w:right w:w="105" w:type="dxa"/>
            </w:tcMar>
          </w:tcPr>
          <w:p w14:paraId="59093B0D" w14:textId="3ADD9E5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2310" w:type="dxa"/>
            <w:shd w:val="clear" w:color="auto" w:fill="DAE8F8"/>
            <w:tcMar>
              <w:left w:w="105" w:type="dxa"/>
              <w:right w:w="105" w:type="dxa"/>
            </w:tcMar>
          </w:tcPr>
          <w:p w14:paraId="41CF29E7" w14:textId="07DAABC3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Sample</w:t>
            </w:r>
          </w:p>
        </w:tc>
        <w:tc>
          <w:tcPr>
            <w:tcW w:w="4335" w:type="dxa"/>
            <w:shd w:val="clear" w:color="auto" w:fill="DAE8F8"/>
            <w:tcMar>
              <w:left w:w="105" w:type="dxa"/>
              <w:right w:w="105" w:type="dxa"/>
            </w:tcMar>
          </w:tcPr>
          <w:p w14:paraId="229D452F" w14:textId="7DAC0D9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Name for specimen</w:t>
            </w:r>
          </w:p>
        </w:tc>
      </w:tr>
      <w:tr w:rsidR="6BB08061" w14:paraId="7575C257" w14:textId="77777777" w:rsidTr="59E646F9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</w:tcPr>
          <w:p w14:paraId="1200A0DB" w14:textId="7A9B365B" w:rsidR="6BB08061" w:rsidRDefault="53635F36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Blood in </w:t>
            </w:r>
            <w:r w:rsidR="5D012BBF"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</w:t>
            </w: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erum </w:t>
            </w:r>
            <w:r w:rsidR="59C9456D"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</w:t>
            </w: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parator tube (SST)</w:t>
            </w:r>
          </w:p>
          <w:p w14:paraId="087618BE" w14:textId="206BE1B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82077D2" w14:textId="7310B067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5C13E475" w14:textId="4A7B551B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erum</w:t>
            </w:r>
          </w:p>
        </w:tc>
      </w:tr>
      <w:tr w:rsidR="6BB08061" w14:paraId="2F25B622" w14:textId="77777777" w:rsidTr="59E646F9">
        <w:trPr>
          <w:trHeight w:val="300"/>
        </w:trPr>
        <w:tc>
          <w:tcPr>
            <w:tcW w:w="2355" w:type="dxa"/>
            <w:vMerge w:val="restart"/>
            <w:tcMar>
              <w:left w:w="105" w:type="dxa"/>
              <w:right w:w="105" w:type="dxa"/>
            </w:tcMar>
          </w:tcPr>
          <w:p w14:paraId="77F137B4" w14:textId="2F813B45" w:rsidR="6BB08061" w:rsidRDefault="53635F36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Blood</w:t>
            </w:r>
            <w:r w:rsidR="00487057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</w:t>
            </w: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in tube containing </w:t>
            </w:r>
            <w:r w:rsidR="68949CE0"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</w:t>
            </w:r>
            <w:r w:rsidRPr="59E646F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thylenediaminetetraacetic acid (EDTA) </w:t>
            </w:r>
          </w:p>
          <w:p w14:paraId="6F33F82C" w14:textId="1F8863D6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55733DB" w14:textId="3EE1EDF1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lasma 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1847D2EC" w14:textId="7E8E9B73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EDTA plasma</w:t>
            </w:r>
          </w:p>
        </w:tc>
      </w:tr>
      <w:tr w:rsidR="6BB08061" w14:paraId="182476BF" w14:textId="77777777" w:rsidTr="59E646F9">
        <w:trPr>
          <w:trHeight w:val="300"/>
        </w:trPr>
        <w:tc>
          <w:tcPr>
            <w:tcW w:w="2355" w:type="dxa"/>
            <w:vMerge/>
            <w:vAlign w:val="center"/>
          </w:tcPr>
          <w:p w14:paraId="1CE1006B" w14:textId="77777777" w:rsidR="00F70FD9" w:rsidRDefault="00F70FD9"/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69DCCFD" w14:textId="113F5038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Buffy coat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7257E4DA" w14:textId="7A8DB14D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EDTA buffy coat </w:t>
            </w:r>
          </w:p>
        </w:tc>
      </w:tr>
      <w:tr w:rsidR="6BB08061" w14:paraId="5752EB83" w14:textId="77777777" w:rsidTr="59E646F9">
        <w:trPr>
          <w:trHeight w:val="300"/>
        </w:trPr>
        <w:tc>
          <w:tcPr>
            <w:tcW w:w="2355" w:type="dxa"/>
            <w:vMerge w:val="restart"/>
            <w:tcMar>
              <w:left w:w="105" w:type="dxa"/>
              <w:right w:w="105" w:type="dxa"/>
            </w:tcMar>
          </w:tcPr>
          <w:p w14:paraId="5DA2F91D" w14:textId="3DB76ED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icrobiology swab 1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C1398DA" w14:textId="15191782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lide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2E1836DD" w14:textId="409A0DA9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icrobiology slide from high vaginal swab</w:t>
            </w:r>
          </w:p>
        </w:tc>
      </w:tr>
      <w:tr w:rsidR="6BB08061" w14:paraId="5AA9F12B" w14:textId="77777777" w:rsidTr="59E646F9">
        <w:trPr>
          <w:trHeight w:val="300"/>
        </w:trPr>
        <w:tc>
          <w:tcPr>
            <w:tcW w:w="2355" w:type="dxa"/>
            <w:vMerge/>
            <w:vAlign w:val="center"/>
          </w:tcPr>
          <w:p w14:paraId="21BE388A" w14:textId="77777777" w:rsidR="00F70FD9" w:rsidRDefault="00F70FD9"/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56E551C" w14:textId="149815E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iquid Amies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3CB3D199" w14:textId="191AD751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igh vaginal Amies (charcoal) medium swab</w:t>
            </w:r>
          </w:p>
        </w:tc>
      </w:tr>
      <w:tr w:rsidR="6BB08061" w14:paraId="3BBC0483" w14:textId="77777777" w:rsidTr="59E646F9">
        <w:trPr>
          <w:trHeight w:val="300"/>
        </w:trPr>
        <w:tc>
          <w:tcPr>
            <w:tcW w:w="2355" w:type="dxa"/>
            <w:tcMar>
              <w:left w:w="105" w:type="dxa"/>
              <w:right w:w="105" w:type="dxa"/>
            </w:tcMar>
          </w:tcPr>
          <w:p w14:paraId="23498D84" w14:textId="44A7CE4D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icrobiology swab 2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32F35E3D" w14:textId="1C4A44BE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E buffer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4F16687D" w14:textId="48C68CAC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igh vaginal swab in TE buffer</w:t>
            </w:r>
          </w:p>
        </w:tc>
      </w:tr>
      <w:tr w:rsidR="6BB08061" w14:paraId="3899BA51" w14:textId="77777777" w:rsidTr="59E646F9">
        <w:trPr>
          <w:trHeight w:val="300"/>
        </w:trPr>
        <w:tc>
          <w:tcPr>
            <w:tcW w:w="2355" w:type="dxa"/>
            <w:vMerge w:val="restart"/>
            <w:tcMar>
              <w:left w:w="105" w:type="dxa"/>
              <w:right w:w="105" w:type="dxa"/>
            </w:tcMar>
          </w:tcPr>
          <w:p w14:paraId="60E528AD" w14:textId="13E86033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igh vaginal swab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4CED71B1" w14:textId="4D750C5F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High CVF (fluid)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1B20E52C" w14:textId="670BAB99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High cervicovaginal fluid </w:t>
            </w:r>
          </w:p>
        </w:tc>
      </w:tr>
      <w:tr w:rsidR="6BB08061" w14:paraId="1EF4A6C4" w14:textId="77777777" w:rsidTr="59E646F9">
        <w:trPr>
          <w:trHeight w:val="300"/>
        </w:trPr>
        <w:tc>
          <w:tcPr>
            <w:tcW w:w="2355" w:type="dxa"/>
            <w:vMerge/>
            <w:vAlign w:val="center"/>
          </w:tcPr>
          <w:p w14:paraId="2BBFEED2" w14:textId="77777777" w:rsidR="00F70FD9" w:rsidRDefault="00F70FD9"/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0BD551A3" w14:textId="0F8E20D8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High cell pellet 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76FF6CF6" w14:textId="53D70944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ell pellet from high vaginal swab</w:t>
            </w:r>
          </w:p>
        </w:tc>
      </w:tr>
      <w:tr w:rsidR="6BB08061" w14:paraId="780A37DB" w14:textId="77777777" w:rsidTr="59E646F9">
        <w:trPr>
          <w:trHeight w:val="300"/>
        </w:trPr>
        <w:tc>
          <w:tcPr>
            <w:tcW w:w="2355" w:type="dxa"/>
            <w:vMerge w:val="restart"/>
            <w:tcMar>
              <w:left w:w="105" w:type="dxa"/>
              <w:right w:w="105" w:type="dxa"/>
            </w:tcMar>
          </w:tcPr>
          <w:p w14:paraId="72CAA707" w14:textId="26C67EDF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w vaginal swab</w:t>
            </w:r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6BB2BA18" w14:textId="3CC0CDE0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Low CVF (fluid) 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6A27635B" w14:textId="547314EF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w cervicovaginal fluid</w:t>
            </w:r>
          </w:p>
        </w:tc>
      </w:tr>
      <w:tr w:rsidR="6BB08061" w14:paraId="1BDC939B" w14:textId="77777777" w:rsidTr="59E646F9">
        <w:trPr>
          <w:trHeight w:val="300"/>
        </w:trPr>
        <w:tc>
          <w:tcPr>
            <w:tcW w:w="2355" w:type="dxa"/>
            <w:vMerge/>
            <w:vAlign w:val="center"/>
          </w:tcPr>
          <w:p w14:paraId="74DAE568" w14:textId="77777777" w:rsidR="00F70FD9" w:rsidRDefault="00F70FD9"/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29AE8EC0" w14:textId="27246C4B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Low cell pellet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3863FBD6" w14:textId="35ECCF7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ell pellet from low vaginal swab</w:t>
            </w:r>
          </w:p>
        </w:tc>
      </w:tr>
      <w:tr w:rsidR="6BB08061" w14:paraId="25443DFE" w14:textId="77777777" w:rsidTr="59E646F9">
        <w:trPr>
          <w:trHeight w:val="300"/>
        </w:trPr>
        <w:tc>
          <w:tcPr>
            <w:tcW w:w="2355" w:type="dxa"/>
            <w:vMerge w:val="restart"/>
            <w:tcMar>
              <w:left w:w="105" w:type="dxa"/>
              <w:right w:w="105" w:type="dxa"/>
            </w:tcMar>
          </w:tcPr>
          <w:p w14:paraId="1C952B15" w14:textId="1D5532D1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ytobrush</w:t>
            </w:r>
            <w:proofErr w:type="spellEnd"/>
          </w:p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70FA158F" w14:textId="5A43C55B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ytobrushing</w:t>
            </w:r>
            <w:proofErr w:type="spellEnd"/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fluid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41D8F425" w14:textId="156E8E87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Fluid from endocervical </w:t>
            </w:r>
            <w:proofErr w:type="spellStart"/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ytobrush</w:t>
            </w:r>
            <w:proofErr w:type="spellEnd"/>
          </w:p>
        </w:tc>
      </w:tr>
      <w:tr w:rsidR="6BB08061" w14:paraId="511E068F" w14:textId="77777777" w:rsidTr="59E646F9">
        <w:trPr>
          <w:trHeight w:val="300"/>
        </w:trPr>
        <w:tc>
          <w:tcPr>
            <w:tcW w:w="2355" w:type="dxa"/>
            <w:vMerge/>
            <w:vAlign w:val="center"/>
          </w:tcPr>
          <w:p w14:paraId="51AF922C" w14:textId="77777777" w:rsidR="00F70FD9" w:rsidRDefault="00F70FD9"/>
        </w:tc>
        <w:tc>
          <w:tcPr>
            <w:tcW w:w="2310" w:type="dxa"/>
            <w:tcMar>
              <w:left w:w="105" w:type="dxa"/>
              <w:right w:w="105" w:type="dxa"/>
            </w:tcMar>
          </w:tcPr>
          <w:p w14:paraId="5C2093E0" w14:textId="77FADC0A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Cell pellet CBS </w:t>
            </w:r>
          </w:p>
        </w:tc>
        <w:tc>
          <w:tcPr>
            <w:tcW w:w="4335" w:type="dxa"/>
            <w:tcMar>
              <w:left w:w="105" w:type="dxa"/>
              <w:right w:w="105" w:type="dxa"/>
            </w:tcMar>
          </w:tcPr>
          <w:p w14:paraId="26CB0B0B" w14:textId="7844C536" w:rsidR="6BB08061" w:rsidRDefault="6BB08061" w:rsidP="6BB08061">
            <w:pPr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Cell pellet from endocervical </w:t>
            </w:r>
            <w:proofErr w:type="spellStart"/>
            <w:r w:rsidRPr="6BB08061">
              <w:rPr>
                <w:rFonts w:ascii="Calibri" w:eastAsia="Calibri" w:hAnsi="Calibri" w:cs="Calibri"/>
                <w:sz w:val="18"/>
                <w:szCs w:val="18"/>
                <w:lang w:val="en-GB"/>
              </w:rPr>
              <w:t>cytobrush</w:t>
            </w:r>
            <w:proofErr w:type="spellEnd"/>
          </w:p>
        </w:tc>
      </w:tr>
    </w:tbl>
    <w:p w14:paraId="055FCB15" w14:textId="77777777" w:rsidR="00F26B96" w:rsidRDefault="00F26B96" w:rsidP="00F26B96">
      <w:pPr>
        <w:spacing w:before="120" w:beforeAutospacing="1" w:line="264" w:lineRule="auto"/>
        <w:jc w:val="center"/>
        <w:rPr>
          <w:rFonts w:ascii="Calibri" w:eastAsia="Calibri" w:hAnsi="Calibri" w:cs="Calibri"/>
          <w:color w:val="7B7B7B"/>
          <w:sz w:val="20"/>
          <w:szCs w:val="20"/>
          <w:lang w:val="en-GB"/>
        </w:rPr>
      </w:pPr>
      <w:r w:rsidRPr="59E646F9">
        <w:rPr>
          <w:rStyle w:val="normaltextrun"/>
          <w:rFonts w:ascii="Calibri" w:eastAsia="Calibri" w:hAnsi="Calibri" w:cs="Calibri"/>
          <w:b/>
          <w:bCs/>
          <w:i/>
          <w:iCs/>
          <w:color w:val="7B7B7B"/>
          <w:sz w:val="20"/>
          <w:szCs w:val="20"/>
          <w:lang w:val="en-GB"/>
        </w:rPr>
        <w:t xml:space="preserve">Supplementary Table C: </w:t>
      </w:r>
      <w:r w:rsidRPr="59E646F9">
        <w:rPr>
          <w:rStyle w:val="normaltextrun"/>
          <w:rFonts w:ascii="Calibri" w:eastAsia="Calibri" w:hAnsi="Calibri" w:cs="Calibri"/>
          <w:i/>
          <w:iCs/>
          <w:color w:val="7B7B7B"/>
          <w:sz w:val="20"/>
          <w:szCs w:val="20"/>
          <w:lang w:val="en-GB"/>
        </w:rPr>
        <w:t>Extended description of collected sample types and obtained specimens for long-term storage as part of the INIGHT study.</w:t>
      </w:r>
    </w:p>
    <w:p w14:paraId="72C77536" w14:textId="494109D3" w:rsidR="6BB08061" w:rsidRDefault="6BB08061" w:rsidP="59E646F9"/>
    <w:sectPr w:rsidR="6BB08061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0295280">
    <w:abstractNumId w:val="1"/>
  </w:num>
  <w:num w:numId="2" w16cid:durableId="90400298">
    <w:abstractNumId w:val="2"/>
  </w:num>
  <w:num w:numId="3" w16cid:durableId="328019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F07"/>
    <w:rsid w:val="000F2D7C"/>
    <w:rsid w:val="00120FD7"/>
    <w:rsid w:val="0019483F"/>
    <w:rsid w:val="001D18E1"/>
    <w:rsid w:val="002032FA"/>
    <w:rsid w:val="002A5826"/>
    <w:rsid w:val="002F3E52"/>
    <w:rsid w:val="00487057"/>
    <w:rsid w:val="00540697"/>
    <w:rsid w:val="005D7AAF"/>
    <w:rsid w:val="00643FE4"/>
    <w:rsid w:val="00726A2A"/>
    <w:rsid w:val="00783E85"/>
    <w:rsid w:val="0084195C"/>
    <w:rsid w:val="0085887F"/>
    <w:rsid w:val="00862AFE"/>
    <w:rsid w:val="00A122C3"/>
    <w:rsid w:val="00A24453"/>
    <w:rsid w:val="00AB57C3"/>
    <w:rsid w:val="00AB61C8"/>
    <w:rsid w:val="00C1354D"/>
    <w:rsid w:val="00C913B3"/>
    <w:rsid w:val="00D45F31"/>
    <w:rsid w:val="00EA12C1"/>
    <w:rsid w:val="00F02F07"/>
    <w:rsid w:val="00F20276"/>
    <w:rsid w:val="00F26B96"/>
    <w:rsid w:val="00F70FD9"/>
    <w:rsid w:val="021CA132"/>
    <w:rsid w:val="02491F19"/>
    <w:rsid w:val="06B563E7"/>
    <w:rsid w:val="071F8566"/>
    <w:rsid w:val="10440AE6"/>
    <w:rsid w:val="10E947F4"/>
    <w:rsid w:val="1255EFDB"/>
    <w:rsid w:val="12EEAB5D"/>
    <w:rsid w:val="15D82891"/>
    <w:rsid w:val="1FAB73B2"/>
    <w:rsid w:val="325B7267"/>
    <w:rsid w:val="3299FB9B"/>
    <w:rsid w:val="3ABE639D"/>
    <w:rsid w:val="43C171B3"/>
    <w:rsid w:val="4C022CC6"/>
    <w:rsid w:val="4C9BAC04"/>
    <w:rsid w:val="53635F36"/>
    <w:rsid w:val="56C7AE9A"/>
    <w:rsid w:val="59C9456D"/>
    <w:rsid w:val="59E646F9"/>
    <w:rsid w:val="5C7BBD7F"/>
    <w:rsid w:val="5D012BBF"/>
    <w:rsid w:val="649647A0"/>
    <w:rsid w:val="6496A91A"/>
    <w:rsid w:val="68949CE0"/>
    <w:rsid w:val="68CE6850"/>
    <w:rsid w:val="6BB08061"/>
    <w:rsid w:val="757DFDB5"/>
    <w:rsid w:val="7AE9E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36750"/>
  <w15:docId w15:val="{8AD4239C-2CC7-48D8-995F-C1910E092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unhideWhenUsed/>
    <w:qFormat/>
    <w:rsid w:val="6BB080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/>
    <w:tblStylePr w:type="firstRow">
      <w:rPr>
        <w:b/>
      </w:r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customStyle="1" w:styleId="normaltextrun">
    <w:name w:val="normaltextrun"/>
    <w:basedOn w:val="DefaultParagraphFont"/>
    <w:uiPriority w:val="1"/>
    <w:rsid w:val="06B563E7"/>
    <w:rPr>
      <w:rFonts w:asciiTheme="minorHAnsi" w:eastAsiaTheme="minorEastAsia" w:hAnsiTheme="minorHAnsi" w:cstheme="minorBidi"/>
      <w:sz w:val="24"/>
      <w:szCs w:val="24"/>
    </w:rPr>
  </w:style>
  <w:style w:type="paragraph" w:styleId="NoSpacing">
    <w:name w:val="No Spacing"/>
    <w:uiPriority w:val="1"/>
    <w:qFormat/>
    <w:rsid w:val="6BB08061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B6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1FFC61BB164545A76CA498E1902565" ma:contentTypeVersion="10" ma:contentTypeDescription="Create a new document." ma:contentTypeScope="" ma:versionID="b43c2fa3a493527f2d951b77adee9b86">
  <xsd:schema xmlns:xsd="http://www.w3.org/2001/XMLSchema" xmlns:xs="http://www.w3.org/2001/XMLSchema" xmlns:p="http://schemas.microsoft.com/office/2006/metadata/properties" xmlns:ns2="2794f6e8-ce0f-48fa-a4ce-3020cbdb8e1a" xmlns:ns3="ef6040b0-52a9-413b-b43c-3127f6c2f9cb" targetNamespace="http://schemas.microsoft.com/office/2006/metadata/properties" ma:root="true" ma:fieldsID="2db2c521b2f89d1faa480afd3aca7d06" ns2:_="" ns3:_="">
    <xsd:import namespace="2794f6e8-ce0f-48fa-a4ce-3020cbdb8e1a"/>
    <xsd:import namespace="ef6040b0-52a9-413b-b43c-3127f6c2f9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4f6e8-ce0f-48fa-a4ce-3020cbdb8e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040b0-52a9-413b-b43c-3127f6c2f9c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c81c545-f54f-4ef5-ae45-c155e9672330}" ma:internalName="TaxCatchAll" ma:showField="CatchAllData" ma:web="ef6040b0-52a9-413b-b43c-3127f6c2f9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94f6e8-ce0f-48fa-a4ce-3020cbdb8e1a">
      <Terms xmlns="http://schemas.microsoft.com/office/infopath/2007/PartnerControls"/>
    </lcf76f155ced4ddcb4097134ff3c332f>
    <TaxCatchAll xmlns="ef6040b0-52a9-413b-b43c-3127f6c2f9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A2FF0F3-F448-4D79-AD5B-EE9E2A813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4f6e8-ce0f-48fa-a4ce-3020cbdb8e1a"/>
    <ds:schemaRef ds:uri="ef6040b0-52a9-413b-b43c-3127f6c2f9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2C78EC-39F4-4CCC-B011-E4CFB5A6BE3B}">
  <ds:schemaRefs>
    <ds:schemaRef ds:uri="http://schemas.microsoft.com/office/2006/metadata/properties"/>
    <ds:schemaRef ds:uri="http://schemas.microsoft.com/office/infopath/2007/PartnerControls"/>
    <ds:schemaRef ds:uri="2794f6e8-ce0f-48fa-a4ce-3020cbdb8e1a"/>
    <ds:schemaRef ds:uri="ef6040b0-52a9-413b-b43c-3127f6c2f9cb"/>
  </ds:schemaRefs>
</ds:datastoreItem>
</file>

<file path=customXml/itemProps3.xml><?xml version="1.0" encoding="utf-8"?>
<ds:datastoreItem xmlns:ds="http://schemas.openxmlformats.org/officeDocument/2006/customXml" ds:itemID="{6D47FE84-B195-4B71-95D1-3949D3DE0E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1104</Characters>
  <Application>Microsoft Office Word</Application>
  <DocSecurity>0</DocSecurity>
  <Lines>78</Lines>
  <Paragraphs>72</Paragraphs>
  <ScaleCrop>false</ScaleCrop>
  <Manager/>
  <Company/>
  <LinksUpToDate>false</LinksUpToDate>
  <CharactersWithSpaces>12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Raphaella</dc:creator>
  <cp:keywords/>
  <dc:description/>
  <cp:lastModifiedBy>Jackson, Raphaella</cp:lastModifiedBy>
  <cp:revision>5</cp:revision>
  <dcterms:created xsi:type="dcterms:W3CDTF">2026-03-26T09:17:00Z</dcterms:created>
  <dcterms:modified xsi:type="dcterms:W3CDTF">2026-04-16T07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1FFC61BB164545A76CA498E1902565</vt:lpwstr>
  </property>
  <property fmtid="{D5CDD505-2E9C-101B-9397-08002B2CF9AE}" pid="3" name="MediaServiceImageTags">
    <vt:lpwstr/>
  </property>
</Properties>
</file>